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D8D9F" w14:textId="4BAB530D" w:rsidR="001068DE" w:rsidRPr="005863BB" w:rsidRDefault="003104C0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B12E25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ry </w:t>
      </w:r>
      <w:r w:rsidR="001068DE" w:rsidRPr="00B12E25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Table </w:t>
      </w:r>
      <w:r w:rsidRPr="00B12E25">
        <w:rPr>
          <w:rFonts w:ascii="Times New Roman" w:hAnsi="Times New Roman" w:cs="Times New Roman"/>
          <w:b/>
          <w:bCs/>
          <w:sz w:val="22"/>
          <w:szCs w:val="22"/>
          <w:lang w:val="en-GB"/>
        </w:rPr>
        <w:t>1</w:t>
      </w:r>
      <w:r w:rsidR="001068DE" w:rsidRPr="00B12E25">
        <w:rPr>
          <w:rFonts w:ascii="Times New Roman" w:hAnsi="Times New Roman" w:cs="Times New Roman"/>
          <w:sz w:val="22"/>
          <w:szCs w:val="22"/>
          <w:lang w:val="en-GB"/>
        </w:rPr>
        <w:t xml:space="preserve">. Absolute and relative frequencies of </w:t>
      </w:r>
      <w:r w:rsidR="00D27D14" w:rsidRPr="00B12E25">
        <w:rPr>
          <w:rFonts w:ascii="Times New Roman" w:hAnsi="Times New Roman" w:cs="Times New Roman"/>
          <w:sz w:val="22"/>
          <w:szCs w:val="22"/>
          <w:lang w:val="en-GB"/>
        </w:rPr>
        <w:t>employe</w:t>
      </w:r>
      <w:r w:rsidR="00A50C85" w:rsidRPr="00B12E25">
        <w:rPr>
          <w:rFonts w:ascii="Times New Roman" w:hAnsi="Times New Roman" w:cs="Times New Roman"/>
          <w:sz w:val="22"/>
          <w:szCs w:val="22"/>
          <w:lang w:val="en-GB"/>
        </w:rPr>
        <w:t>e</w:t>
      </w:r>
      <w:r w:rsidR="00D27D14" w:rsidRPr="00B12E25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1068DE" w:rsidRPr="00B12E25">
        <w:rPr>
          <w:rFonts w:ascii="Times New Roman" w:hAnsi="Times New Roman" w:cs="Times New Roman"/>
          <w:sz w:val="22"/>
          <w:szCs w:val="22"/>
          <w:lang w:val="en-GB"/>
        </w:rPr>
        <w:t>response</w:t>
      </w:r>
      <w:r w:rsidR="00975AF1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1068DE" w:rsidRPr="00B12E25">
        <w:rPr>
          <w:rFonts w:ascii="Times New Roman" w:hAnsi="Times New Roman" w:cs="Times New Roman"/>
          <w:sz w:val="22"/>
          <w:szCs w:val="22"/>
          <w:lang w:val="en-GB"/>
        </w:rPr>
        <w:t xml:space="preserve"> to the questionnaire on a scale from 1 to 5 (1=worst </w:t>
      </w:r>
      <w:r w:rsidR="002A61C2" w:rsidRPr="00B12E25">
        <w:rPr>
          <w:rFonts w:ascii="Times New Roman" w:hAnsi="Times New Roman" w:cs="Times New Roman"/>
          <w:sz w:val="22"/>
          <w:szCs w:val="22"/>
          <w:lang w:val="en-GB"/>
        </w:rPr>
        <w:t>condition</w:t>
      </w:r>
      <w:r w:rsidR="001068DE" w:rsidRPr="00B12E25">
        <w:rPr>
          <w:rFonts w:ascii="Times New Roman" w:hAnsi="Times New Roman" w:cs="Times New Roman"/>
          <w:sz w:val="22"/>
          <w:szCs w:val="22"/>
          <w:lang w:val="en-GB"/>
        </w:rPr>
        <w:t xml:space="preserve">; 5=best </w:t>
      </w:r>
      <w:r w:rsidR="002A61C2" w:rsidRPr="00B12E25">
        <w:rPr>
          <w:rFonts w:ascii="Times New Roman" w:hAnsi="Times New Roman" w:cs="Times New Roman"/>
          <w:sz w:val="22"/>
          <w:szCs w:val="22"/>
          <w:lang w:val="en-GB"/>
        </w:rPr>
        <w:t>condition</w:t>
      </w:r>
      <w:r w:rsidR="001068DE" w:rsidRPr="00B12E25">
        <w:rPr>
          <w:rFonts w:ascii="Times New Roman" w:hAnsi="Times New Roman" w:cs="Times New Roman"/>
          <w:sz w:val="22"/>
          <w:szCs w:val="22"/>
          <w:lang w:val="en-GB"/>
        </w:rPr>
        <w:t>)</w:t>
      </w:r>
      <w:r w:rsidR="00A50C85" w:rsidRPr="00B12E25">
        <w:rPr>
          <w:rFonts w:ascii="Times New Roman" w:hAnsi="Times New Roman" w:cs="Times New Roman"/>
          <w:sz w:val="22"/>
          <w:szCs w:val="22"/>
          <w:lang w:val="en-GB"/>
        </w:rPr>
        <w:t xml:space="preserve"> for the six </w:t>
      </w:r>
      <w:r w:rsidR="00975AF1">
        <w:rPr>
          <w:rFonts w:ascii="Times New Roman" w:hAnsi="Times New Roman" w:cs="Times New Roman"/>
          <w:sz w:val="22"/>
          <w:szCs w:val="22"/>
          <w:lang w:val="en-GB"/>
        </w:rPr>
        <w:t>groups of questions relating to working conditions</w:t>
      </w:r>
      <w:r w:rsidR="00D27D14" w:rsidRPr="00B12E25">
        <w:rPr>
          <w:rFonts w:ascii="Times New Roman" w:hAnsi="Times New Roman" w:cs="Times New Roman"/>
          <w:sz w:val="22"/>
          <w:szCs w:val="22"/>
          <w:lang w:val="en-GB"/>
        </w:rPr>
        <w:t>.</w:t>
      </w:r>
    </w:p>
    <w:tbl>
      <w:tblPr>
        <w:tblStyle w:val="Sfondochiaro"/>
        <w:tblW w:w="0" w:type="auto"/>
        <w:tblLook w:val="04A0" w:firstRow="1" w:lastRow="0" w:firstColumn="1" w:lastColumn="0" w:noHBand="0" w:noVBand="1"/>
      </w:tblPr>
      <w:tblGrid>
        <w:gridCol w:w="3435"/>
        <w:gridCol w:w="1243"/>
        <w:gridCol w:w="1243"/>
        <w:gridCol w:w="1243"/>
        <w:gridCol w:w="1263"/>
        <w:gridCol w:w="1205"/>
      </w:tblGrid>
      <w:tr w:rsidR="0037556C" w:rsidRPr="00B12E25" w14:paraId="407EAE96" w14:textId="77777777" w:rsidTr="00DF18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1F0241" w14:textId="3FA1FB6D" w:rsidR="0037556C" w:rsidRPr="00B12E25" w:rsidRDefault="0037556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A623E5" w14:textId="77777777" w:rsidR="0037556C" w:rsidRPr="00B12E25" w:rsidRDefault="0037556C" w:rsidP="00877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  <w:t>1</w:t>
            </w:r>
          </w:p>
          <w:p w14:paraId="3DBBEF71" w14:textId="0829A20A" w:rsidR="0037556C" w:rsidRPr="00B12E25" w:rsidRDefault="00950218" w:rsidP="00877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  <w:t xml:space="preserve">N </w:t>
            </w:r>
            <w:r w:rsidR="0037556C" w:rsidRPr="00B12E2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  <w:t>(</w:t>
            </w:r>
            <w:r w:rsidR="004B363A" w:rsidRPr="00B12E2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  <w:t>%</w:t>
            </w:r>
            <w:r w:rsidR="0037556C" w:rsidRPr="00B12E2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DDA76D" w14:textId="77777777" w:rsidR="0037556C" w:rsidRPr="00B12E25" w:rsidRDefault="0037556C" w:rsidP="00877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  <w:t>2</w:t>
            </w:r>
          </w:p>
          <w:p w14:paraId="6B6CF795" w14:textId="403A0637" w:rsidR="0037556C" w:rsidRPr="00B12E25" w:rsidRDefault="00950218" w:rsidP="00877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  <w:t xml:space="preserve">N </w:t>
            </w:r>
            <w:r w:rsidR="0037556C" w:rsidRPr="00B12E2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  <w:t>(</w:t>
            </w:r>
            <w:r w:rsidR="004B363A" w:rsidRPr="00B12E2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  <w:t>%</w:t>
            </w:r>
            <w:r w:rsidR="0037556C" w:rsidRPr="00B12E2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62FA0D" w14:textId="77777777" w:rsidR="0037556C" w:rsidRPr="00B12E25" w:rsidRDefault="0037556C" w:rsidP="00877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  <w:t>3</w:t>
            </w:r>
          </w:p>
          <w:p w14:paraId="461FA65B" w14:textId="60348A7E" w:rsidR="0037556C" w:rsidRPr="00B12E25" w:rsidRDefault="00950218" w:rsidP="00877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  <w:t xml:space="preserve">N </w:t>
            </w:r>
            <w:r w:rsidR="0037556C" w:rsidRPr="00B12E2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  <w:t>(</w:t>
            </w:r>
            <w:r w:rsidR="004B363A" w:rsidRPr="00B12E2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  <w:t>%</w:t>
            </w:r>
            <w:r w:rsidR="0037556C" w:rsidRPr="00B12E2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3DBE89" w14:textId="77777777" w:rsidR="0037556C" w:rsidRPr="00B12E25" w:rsidRDefault="0037556C" w:rsidP="00877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  <w:t>4</w:t>
            </w:r>
          </w:p>
          <w:p w14:paraId="26C36091" w14:textId="5AB1E09C" w:rsidR="0037556C" w:rsidRPr="00B12E25" w:rsidRDefault="00950218" w:rsidP="00877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  <w:t xml:space="preserve">N </w:t>
            </w:r>
            <w:r w:rsidR="0037556C" w:rsidRPr="00B12E2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  <w:t>(</w:t>
            </w:r>
            <w:r w:rsidR="004B363A" w:rsidRPr="00B12E2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  <w:t>%</w:t>
            </w:r>
            <w:r w:rsidR="0037556C" w:rsidRPr="00B12E2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5C6980" w14:textId="77777777" w:rsidR="0037556C" w:rsidRPr="00B12E25" w:rsidRDefault="0037556C" w:rsidP="00877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  <w:t>5</w:t>
            </w:r>
          </w:p>
          <w:p w14:paraId="644830A2" w14:textId="75029C88" w:rsidR="0037556C" w:rsidRPr="00B12E25" w:rsidRDefault="00950218" w:rsidP="00877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  <w:t xml:space="preserve">N </w:t>
            </w:r>
            <w:r w:rsidR="0037556C" w:rsidRPr="00B12E2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  <w:t>(</w:t>
            </w:r>
            <w:r w:rsidR="004B363A" w:rsidRPr="00B12E2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  <w:t>%</w:t>
            </w:r>
            <w:r w:rsidR="0037556C" w:rsidRPr="00B12E25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  <w:t>)</w:t>
            </w:r>
          </w:p>
        </w:tc>
      </w:tr>
      <w:tr w:rsidR="00E95664" w:rsidRPr="00B12E25" w14:paraId="7940E887" w14:textId="77777777" w:rsidTr="00DF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33D706" w14:textId="77777777" w:rsidR="00D27D14" w:rsidRPr="00B12E25" w:rsidRDefault="00D27D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CCBF11" w14:textId="77777777" w:rsidR="00D27D14" w:rsidRPr="00B12E25" w:rsidRDefault="00D27D14" w:rsidP="0087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CAF0BB" w14:textId="77777777" w:rsidR="00D27D14" w:rsidRPr="00B12E25" w:rsidRDefault="00D27D14" w:rsidP="0087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81EB95" w14:textId="77777777" w:rsidR="00D27D14" w:rsidRPr="00B12E25" w:rsidRDefault="00D27D14" w:rsidP="0087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378F10" w14:textId="77777777" w:rsidR="00D27D14" w:rsidRPr="00B12E25" w:rsidRDefault="00D27D14" w:rsidP="0087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785425" w14:textId="77777777" w:rsidR="00D27D14" w:rsidRPr="00B12E25" w:rsidRDefault="00D27D14" w:rsidP="0087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C70B5F" w:rsidRPr="00B12E25" w14:paraId="37822A22" w14:textId="77777777" w:rsidTr="00DF1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51CC616D" w14:textId="38EF34D4" w:rsidR="00C70B5F" w:rsidRPr="00B12E25" w:rsidRDefault="00C70B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hAnsi="Times New Roman" w:cs="Times New Roman"/>
                <w:sz w:val="22"/>
                <w:szCs w:val="22"/>
              </w:rPr>
              <w:t>Work organization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26CE3" w14:textId="77777777" w:rsidR="00C70B5F" w:rsidRPr="00B12E25" w:rsidRDefault="00C70B5F" w:rsidP="0087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D81595" w14:textId="77777777" w:rsidR="00C70B5F" w:rsidRPr="00B12E25" w:rsidRDefault="00C70B5F" w:rsidP="0087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0DC29" w14:textId="77777777" w:rsidR="00C70B5F" w:rsidRPr="00B12E25" w:rsidRDefault="00C70B5F" w:rsidP="0087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CABB01" w14:textId="77777777" w:rsidR="00C70B5F" w:rsidRPr="00B12E25" w:rsidRDefault="00C70B5F" w:rsidP="0087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4F25A" w14:textId="77777777" w:rsidR="00C70B5F" w:rsidRPr="00B12E25" w:rsidRDefault="00C70B5F" w:rsidP="0087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E95664" w:rsidRPr="00B12E25" w14:paraId="61E72F3E" w14:textId="77777777" w:rsidTr="00DF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</w:tcBorders>
            <w:shd w:val="clear" w:color="auto" w:fill="auto"/>
          </w:tcPr>
          <w:p w14:paraId="56FC945F" w14:textId="5F46F51D" w:rsidR="00F60176" w:rsidRPr="00B12E25" w:rsidRDefault="0037556C" w:rsidP="004B363A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12E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alary treatment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  <w:vAlign w:val="center"/>
          </w:tcPr>
          <w:p w14:paraId="32D4DF39" w14:textId="0494DE43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216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12.4)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  <w:vAlign w:val="center"/>
          </w:tcPr>
          <w:p w14:paraId="2B8457F6" w14:textId="4763E89F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775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44.6)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  <w:vAlign w:val="center"/>
          </w:tcPr>
          <w:p w14:paraId="0F2F526F" w14:textId="512E62FF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503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29)</w:t>
            </w:r>
          </w:p>
        </w:tc>
        <w:tc>
          <w:tcPr>
            <w:tcW w:w="1263" w:type="dxa"/>
            <w:tcBorders>
              <w:top w:val="nil"/>
            </w:tcBorders>
            <w:shd w:val="clear" w:color="auto" w:fill="auto"/>
            <w:vAlign w:val="center"/>
          </w:tcPr>
          <w:p w14:paraId="257A2C8A" w14:textId="2AB41D49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224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13)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5B0B7728" w14:textId="1EEABDF5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19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1.1)</w:t>
            </w:r>
          </w:p>
        </w:tc>
      </w:tr>
      <w:tr w:rsidR="00E95664" w:rsidRPr="00B12E25" w14:paraId="30C733F7" w14:textId="77777777" w:rsidTr="00DF1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shd w:val="clear" w:color="auto" w:fill="auto"/>
          </w:tcPr>
          <w:p w14:paraId="7D0C4512" w14:textId="738F65F2" w:rsidR="00F60176" w:rsidRPr="00B12E25" w:rsidRDefault="00120131" w:rsidP="004B36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color w:val="222222"/>
                <w:sz w:val="22"/>
                <w:szCs w:val="22"/>
              </w:rPr>
            </w:pPr>
            <w:r w:rsidRPr="00B12E25">
              <w:rPr>
                <w:rFonts w:ascii="Times New Roman" w:hAnsi="Times New Roman" w:cs="Times New Roman"/>
                <w:b w:val="0"/>
                <w:bCs w:val="0"/>
                <w:color w:val="222222"/>
                <w:sz w:val="22"/>
                <w:szCs w:val="22"/>
              </w:rPr>
              <w:t>Career</w:t>
            </w:r>
            <w:r w:rsidR="00F60176" w:rsidRPr="00B12E25">
              <w:rPr>
                <w:rFonts w:ascii="Times New Roman" w:hAnsi="Times New Roman" w:cs="Times New Roman"/>
                <w:b w:val="0"/>
                <w:bCs w:val="0"/>
                <w:color w:val="222222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hAnsi="Times New Roman" w:cs="Times New Roman"/>
                <w:b w:val="0"/>
                <w:bCs w:val="0"/>
                <w:color w:val="222222"/>
                <w:sz w:val="22"/>
                <w:szCs w:val="22"/>
              </w:rPr>
              <w:t>opportunities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5AC2C4CA" w14:textId="5E1F75DF" w:rsidR="0037556C" w:rsidRPr="00B12E25" w:rsidRDefault="0037556C" w:rsidP="004B3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531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30.6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7D045FF5" w14:textId="5EDFF7B2" w:rsidR="0037556C" w:rsidRPr="00B12E25" w:rsidRDefault="0037556C" w:rsidP="004B3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790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45.5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BE22D65" w14:textId="7B98A9B9" w:rsidR="0037556C" w:rsidRPr="00B12E25" w:rsidRDefault="0037556C" w:rsidP="004B3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293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16.9)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1EF44B0B" w14:textId="5AD455C1" w:rsidR="0037556C" w:rsidRPr="00B12E25" w:rsidRDefault="0037556C" w:rsidP="004B3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114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6.6)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1CEFA630" w14:textId="0FB0D10C" w:rsidR="0037556C" w:rsidRPr="00B12E25" w:rsidRDefault="0037556C" w:rsidP="004B3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9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0.5)</w:t>
            </w:r>
          </w:p>
        </w:tc>
      </w:tr>
      <w:tr w:rsidR="00E95664" w:rsidRPr="00B12E25" w14:paraId="0CB5CAE9" w14:textId="77777777" w:rsidTr="00DF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shd w:val="clear" w:color="auto" w:fill="auto"/>
          </w:tcPr>
          <w:p w14:paraId="49421312" w14:textId="182C12C3" w:rsidR="00F60176" w:rsidRPr="00B12E25" w:rsidRDefault="00120131" w:rsidP="004B363A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12E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ossibility to organize</w:t>
            </w:r>
            <w:r w:rsidR="004B363A" w:rsidRPr="00B12E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w</w:t>
            </w:r>
            <w:r w:rsidRPr="00B12E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rk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06E26D03" w14:textId="77F9DB6D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192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11.1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377CCCE7" w14:textId="20E3D315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580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33.4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49CD9854" w14:textId="0DE4E2F7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616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35.5)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6F59A342" w14:textId="61D39AC2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290(16.7)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5CD90586" w14:textId="0D506F89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59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3.4)</w:t>
            </w:r>
          </w:p>
        </w:tc>
      </w:tr>
      <w:tr w:rsidR="00E95664" w:rsidRPr="00B12E25" w14:paraId="1BC19AA1" w14:textId="77777777" w:rsidTr="00DF1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shd w:val="clear" w:color="auto" w:fill="auto"/>
          </w:tcPr>
          <w:p w14:paraId="35360F55" w14:textId="4A3F371B" w:rsidR="00F60176" w:rsidRPr="00B12E25" w:rsidRDefault="00120131" w:rsidP="004B363A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B12E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Ability to decide even only partially what to do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75F6FCAD" w14:textId="5F258CB1" w:rsidR="0037556C" w:rsidRPr="00B12E25" w:rsidRDefault="0037556C" w:rsidP="004B3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124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7.1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1F488005" w14:textId="3E9347C1" w:rsidR="0037556C" w:rsidRPr="00B12E25" w:rsidRDefault="0037556C" w:rsidP="004B3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637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36.7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3B640D5E" w14:textId="33348EB5" w:rsidR="0037556C" w:rsidRPr="00B12E25" w:rsidRDefault="0037556C" w:rsidP="004B3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657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37.9)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0861A8EB" w14:textId="02537632" w:rsidR="0037556C" w:rsidRPr="00B12E25" w:rsidRDefault="0037556C" w:rsidP="004B3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263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15.1)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2599E3B7" w14:textId="56EA17BB" w:rsidR="0037556C" w:rsidRPr="00B12E25" w:rsidRDefault="0037556C" w:rsidP="004B3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56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3.2)</w:t>
            </w:r>
          </w:p>
        </w:tc>
      </w:tr>
      <w:tr w:rsidR="00E95664" w:rsidRPr="00B12E25" w14:paraId="0128F27A" w14:textId="77777777" w:rsidTr="00DF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shd w:val="clear" w:color="auto" w:fill="auto"/>
          </w:tcPr>
          <w:p w14:paraId="6D55E056" w14:textId="699312A5" w:rsidR="00F60176" w:rsidRPr="00B12E25" w:rsidRDefault="00120131" w:rsidP="004B363A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B12E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Access to courses or training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128C38E2" w14:textId="7EC5DFDA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282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16.2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86EF079" w14:textId="4DC7E4AA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755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43.5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430C188A" w14:textId="18D6B496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473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27.2)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42164405" w14:textId="4637ABD6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188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10.8)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B3C3E25" w14:textId="6D9D4A48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39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2.2)</w:t>
            </w:r>
          </w:p>
        </w:tc>
      </w:tr>
      <w:tr w:rsidR="00E95664" w:rsidRPr="00B12E25" w14:paraId="1AF3967B" w14:textId="77777777" w:rsidTr="00DF1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shd w:val="clear" w:color="auto" w:fill="auto"/>
          </w:tcPr>
          <w:p w14:paraId="1AEAEE7E" w14:textId="6DD88380" w:rsidR="00F60176" w:rsidRPr="00B12E25" w:rsidRDefault="00120131" w:rsidP="004B363A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"/>
              </w:rPr>
            </w:pPr>
            <w:r w:rsidRPr="00B12E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"/>
              </w:rPr>
              <w:t xml:space="preserve">Opportunity to learn </w:t>
            </w:r>
            <w:r w:rsidR="00F60176" w:rsidRPr="00B12E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"/>
              </w:rPr>
              <w:t xml:space="preserve">new </w:t>
            </w:r>
            <w:r w:rsidRPr="00B12E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"/>
              </w:rPr>
              <w:t xml:space="preserve">things 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41CC05C8" w14:textId="089C2462" w:rsidR="0037556C" w:rsidRPr="00B12E25" w:rsidRDefault="0037556C" w:rsidP="004B3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240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13.8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4B069CDD" w14:textId="029CA08D" w:rsidR="0037556C" w:rsidRPr="00B12E25" w:rsidRDefault="0037556C" w:rsidP="004B3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767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44.2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57BCAC4A" w14:textId="7FDAA944" w:rsidR="0037556C" w:rsidRPr="00B12E25" w:rsidRDefault="0037556C" w:rsidP="004B3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502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28.9)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7C2A8332" w14:textId="2FD1A5E9" w:rsidR="0037556C" w:rsidRPr="00B12E25" w:rsidRDefault="0037556C" w:rsidP="004B3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186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10.7)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5F82016" w14:textId="493921C7" w:rsidR="0037556C" w:rsidRPr="00B12E25" w:rsidRDefault="0037556C" w:rsidP="004B3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42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2.4)</w:t>
            </w:r>
          </w:p>
        </w:tc>
      </w:tr>
      <w:tr w:rsidR="00E95664" w:rsidRPr="00B12E25" w14:paraId="02CEFB39" w14:textId="77777777" w:rsidTr="00DF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shd w:val="clear" w:color="auto" w:fill="auto"/>
          </w:tcPr>
          <w:p w14:paraId="0DE09FCA" w14:textId="4E9999EE" w:rsidR="00F60176" w:rsidRPr="00B12E25" w:rsidRDefault="00E95664" w:rsidP="004B363A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B12E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To b</w:t>
            </w:r>
            <w:r w:rsidR="00120131" w:rsidRPr="00B12E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e encouraged to have new ideas, to make suggestions for improvement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7D5EB736" w14:textId="692C66D1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452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26.0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35A7809D" w14:textId="67714800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694 (40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75FDD362" w14:textId="7FE40D4D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401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23.1)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25A35A54" w14:textId="6ADF32FD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162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9.3)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6CD0895" w14:textId="0FB40308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28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1.6)</w:t>
            </w:r>
          </w:p>
        </w:tc>
      </w:tr>
      <w:tr w:rsidR="00E95664" w:rsidRPr="00B12E25" w14:paraId="76BAA37B" w14:textId="77777777" w:rsidTr="00DF1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shd w:val="clear" w:color="auto" w:fill="auto"/>
          </w:tcPr>
          <w:p w14:paraId="59886AEF" w14:textId="3DC42363" w:rsidR="00F60176" w:rsidRPr="00B12E25" w:rsidRDefault="009936E5" w:rsidP="004B363A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"/>
              </w:rPr>
              <w:t>Variability of work tasks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617B39A0" w14:textId="07E50BC6" w:rsidR="0037556C" w:rsidRPr="00B12E25" w:rsidRDefault="0037556C" w:rsidP="004B3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264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15.2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4F5EA80F" w14:textId="79015171" w:rsidR="0037556C" w:rsidRPr="00B12E25" w:rsidRDefault="0037556C" w:rsidP="004B3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771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44.4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7D6227BB" w14:textId="429E43D4" w:rsidR="0037556C" w:rsidRPr="00B12E25" w:rsidRDefault="0037556C" w:rsidP="004B3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519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29.9)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399B1A6F" w14:textId="4C9CE585" w:rsidR="0037556C" w:rsidRPr="00B12E25" w:rsidRDefault="0037556C" w:rsidP="004B3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150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8.6)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E51E493" w14:textId="3A1E006D" w:rsidR="0037556C" w:rsidRPr="00B12E25" w:rsidRDefault="0037556C" w:rsidP="004B3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33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1.9)</w:t>
            </w:r>
          </w:p>
        </w:tc>
      </w:tr>
      <w:tr w:rsidR="00E95664" w:rsidRPr="00B12E25" w14:paraId="13B330FF" w14:textId="77777777" w:rsidTr="00DF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shd w:val="clear" w:color="auto" w:fill="auto"/>
          </w:tcPr>
          <w:p w14:paraId="711E9BD8" w14:textId="76484954" w:rsidR="00F60176" w:rsidRPr="00B12E25" w:rsidRDefault="009A1DE1" w:rsidP="004B363A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B12E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Receive appreciation and recognition from superiors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3E4D988B" w14:textId="2C0318A9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342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19.7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41E1D5B4" w14:textId="0DD5D4AE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471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27.1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0FD01FA1" w14:textId="5F4CBD0C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551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31.7)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3E5A10AC" w14:textId="1DFD6B26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323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18.6)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203E5E45" w14:textId="1E0458F7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50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2.9)</w:t>
            </w:r>
          </w:p>
        </w:tc>
      </w:tr>
      <w:tr w:rsidR="00E95664" w:rsidRPr="00B12E25" w14:paraId="0E7C1B5A" w14:textId="77777777" w:rsidTr="00DF1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shd w:val="clear" w:color="auto" w:fill="auto"/>
          </w:tcPr>
          <w:p w14:paraId="5C6B5564" w14:textId="288E569F" w:rsidR="00F60176" w:rsidRPr="00B12E25" w:rsidRDefault="009A1DE1" w:rsidP="004B363A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"/>
              </w:rPr>
            </w:pPr>
            <w:r w:rsidRPr="00B12E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"/>
              </w:rPr>
              <w:t>Receive unfair criticism from superiors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1CB7C45B" w14:textId="27D5AC23" w:rsidR="0037556C" w:rsidRPr="00B12E25" w:rsidRDefault="0037556C" w:rsidP="004B3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68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3.9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50F4A788" w14:textId="4B397B3A" w:rsidR="0037556C" w:rsidRPr="00B12E25" w:rsidRDefault="0037556C" w:rsidP="004B3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237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13.6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54CBE964" w14:textId="773948F8" w:rsidR="0037556C" w:rsidRPr="00B12E25" w:rsidRDefault="0037556C" w:rsidP="004B3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526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30.3)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2DC58B21" w14:textId="6BB13752" w:rsidR="0037556C" w:rsidRPr="00B12E25" w:rsidRDefault="0037556C" w:rsidP="004B3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505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29.1)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E7736C0" w14:textId="08A42DEB" w:rsidR="0037556C" w:rsidRPr="00B12E25" w:rsidRDefault="0037556C" w:rsidP="004B3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401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23.1)</w:t>
            </w:r>
          </w:p>
        </w:tc>
      </w:tr>
      <w:tr w:rsidR="00E95664" w:rsidRPr="00B12E25" w14:paraId="5FF37236" w14:textId="77777777" w:rsidTr="00DF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shd w:val="clear" w:color="auto" w:fill="auto"/>
          </w:tcPr>
          <w:p w14:paraId="4A31F6A1" w14:textId="1220492F" w:rsidR="00F60176" w:rsidRPr="00B12E25" w:rsidRDefault="00F7252B" w:rsidP="004B363A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B12E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Fairness and justice in recognition and progress</w:t>
            </w:r>
            <w:r w:rsidR="003D1B0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ion</w:t>
            </w:r>
            <w:r w:rsidRPr="00B12E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 xml:space="preserve"> of career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79CF5B65" w14:textId="1D823DDB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598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34.4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2F23AE3" w14:textId="288BB7DA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706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40.6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41C9E06B" w14:textId="1318F001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312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18)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78B34D6C" w14:textId="3EBC069E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106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6.1)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11AE1F4C" w14:textId="4E56B456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15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0.9)</w:t>
            </w:r>
          </w:p>
        </w:tc>
      </w:tr>
      <w:tr w:rsidR="00E95664" w:rsidRPr="00B12E25" w14:paraId="4C6ADC73" w14:textId="77777777" w:rsidTr="00DF1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bottom w:val="nil"/>
            </w:tcBorders>
            <w:shd w:val="clear" w:color="auto" w:fill="auto"/>
          </w:tcPr>
          <w:p w14:paraId="19716606" w14:textId="779DDA70" w:rsidR="00F60176" w:rsidRPr="00B12E25" w:rsidRDefault="00F7252B" w:rsidP="004B363A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B12E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Support from superiors in case of difficulties at work</w:t>
            </w:r>
          </w:p>
        </w:tc>
        <w:tc>
          <w:tcPr>
            <w:tcW w:w="1243" w:type="dxa"/>
            <w:tcBorders>
              <w:bottom w:val="nil"/>
            </w:tcBorders>
            <w:shd w:val="clear" w:color="auto" w:fill="auto"/>
            <w:vAlign w:val="center"/>
          </w:tcPr>
          <w:p w14:paraId="2E63B6F1" w14:textId="6F513862" w:rsidR="0037556C" w:rsidRPr="00B12E25" w:rsidRDefault="0037556C" w:rsidP="004B3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262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15.1)</w:t>
            </w:r>
          </w:p>
        </w:tc>
        <w:tc>
          <w:tcPr>
            <w:tcW w:w="1243" w:type="dxa"/>
            <w:tcBorders>
              <w:bottom w:val="nil"/>
            </w:tcBorders>
            <w:shd w:val="clear" w:color="auto" w:fill="auto"/>
            <w:vAlign w:val="center"/>
          </w:tcPr>
          <w:p w14:paraId="426E0F52" w14:textId="19ECEC15" w:rsidR="0037556C" w:rsidRPr="00B12E25" w:rsidRDefault="0037556C" w:rsidP="004B3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552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31.8)</w:t>
            </w:r>
          </w:p>
        </w:tc>
        <w:tc>
          <w:tcPr>
            <w:tcW w:w="1243" w:type="dxa"/>
            <w:tcBorders>
              <w:bottom w:val="nil"/>
            </w:tcBorders>
            <w:shd w:val="clear" w:color="auto" w:fill="auto"/>
            <w:vAlign w:val="center"/>
          </w:tcPr>
          <w:p w14:paraId="134E997A" w14:textId="3129AB6F" w:rsidR="0037556C" w:rsidRPr="00B12E25" w:rsidRDefault="0037556C" w:rsidP="004B3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501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28.8)</w:t>
            </w:r>
          </w:p>
        </w:tc>
        <w:tc>
          <w:tcPr>
            <w:tcW w:w="1263" w:type="dxa"/>
            <w:tcBorders>
              <w:bottom w:val="nil"/>
            </w:tcBorders>
            <w:shd w:val="clear" w:color="auto" w:fill="auto"/>
            <w:vAlign w:val="center"/>
          </w:tcPr>
          <w:p w14:paraId="4962AB3F" w14:textId="26A297F1" w:rsidR="0037556C" w:rsidRPr="00B12E25" w:rsidRDefault="0037556C" w:rsidP="004B3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333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19.2)</w:t>
            </w:r>
          </w:p>
        </w:tc>
        <w:tc>
          <w:tcPr>
            <w:tcW w:w="1205" w:type="dxa"/>
            <w:tcBorders>
              <w:bottom w:val="nil"/>
            </w:tcBorders>
            <w:shd w:val="clear" w:color="auto" w:fill="auto"/>
            <w:vAlign w:val="center"/>
          </w:tcPr>
          <w:p w14:paraId="69506621" w14:textId="46ABD17E" w:rsidR="0037556C" w:rsidRPr="00B12E25" w:rsidRDefault="0037556C" w:rsidP="004B3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89</w:t>
            </w:r>
            <w:r w:rsidR="00950218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5.1)</w:t>
            </w:r>
          </w:p>
        </w:tc>
      </w:tr>
      <w:tr w:rsidR="00E95664" w:rsidRPr="00B12E25" w14:paraId="3C632C0D" w14:textId="77777777" w:rsidTr="00DF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3A980729" w14:textId="512482E0" w:rsidR="00F60176" w:rsidRPr="00B12E25" w:rsidRDefault="00F7252B" w:rsidP="004B363A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B12E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Availability of training and updating tools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57927F" w14:textId="4890998D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713</w:t>
            </w:r>
            <w:r w:rsidR="00D27D14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41.1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9C13D7" w14:textId="6E5F9AB3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679</w:t>
            </w:r>
            <w:r w:rsidR="00D27D14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39.1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B1E2C3" w14:textId="64BEB51E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252</w:t>
            </w:r>
            <w:r w:rsidR="00D27D14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14.5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5553DD" w14:textId="033735EA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83</w:t>
            </w:r>
            <w:r w:rsidR="00D27D14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4.8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F3D65" w14:textId="781C08B4" w:rsidR="0037556C" w:rsidRPr="00B12E25" w:rsidRDefault="0037556C" w:rsidP="004B36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10</w:t>
            </w:r>
            <w:r w:rsidR="00D27D14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0.6)</w:t>
            </w:r>
          </w:p>
        </w:tc>
      </w:tr>
      <w:tr w:rsidR="00C70B5F" w:rsidRPr="00B12E25" w14:paraId="6107C3E6" w14:textId="77777777" w:rsidTr="00DF1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77281DD7" w14:textId="555DDE97" w:rsidR="00C70B5F" w:rsidRPr="00B12E25" w:rsidRDefault="00C70B5F" w:rsidP="00B12E2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B12E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ork schedule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0DC67A" w14:textId="77777777" w:rsidR="00C70B5F" w:rsidRPr="00B12E25" w:rsidRDefault="00C70B5F" w:rsidP="00B12E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41C74" w14:textId="77777777" w:rsidR="00C70B5F" w:rsidRPr="00B12E25" w:rsidRDefault="00C70B5F" w:rsidP="00B12E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44315B" w14:textId="77777777" w:rsidR="00C70B5F" w:rsidRPr="00B12E25" w:rsidRDefault="00C70B5F" w:rsidP="00B12E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265823" w14:textId="77777777" w:rsidR="00C70B5F" w:rsidRPr="00B12E25" w:rsidRDefault="00C70B5F" w:rsidP="00B12E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0011E" w14:textId="77777777" w:rsidR="00C70B5F" w:rsidRPr="00B12E25" w:rsidRDefault="00C70B5F" w:rsidP="00B12E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672091" w:rsidRPr="00B12E25" w14:paraId="11EEB326" w14:textId="77777777" w:rsidTr="00DF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3C49AD64" w14:textId="0E62FEFD" w:rsidR="00672091" w:rsidRPr="00B12E25" w:rsidRDefault="00672091" w:rsidP="00B12E25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12E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Flexible working hours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8DBAB4" w14:textId="6686D228" w:rsidR="00672091" w:rsidRPr="00B12E25" w:rsidRDefault="00672091" w:rsidP="00B12E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656 (37.8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408260" w14:textId="5D394789" w:rsidR="00672091" w:rsidRPr="00B12E25" w:rsidRDefault="00672091" w:rsidP="00B12E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551 (31.7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687CB" w14:textId="797A2809" w:rsidR="00672091" w:rsidRPr="00B12E25" w:rsidRDefault="00672091" w:rsidP="00B12E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365 (21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47EAB" w14:textId="5E5ED63B" w:rsidR="00672091" w:rsidRPr="00B12E25" w:rsidRDefault="00672091" w:rsidP="00B12E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130 (7.5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1C2CC7" w14:textId="774D841A" w:rsidR="00672091" w:rsidRPr="00B12E25" w:rsidRDefault="00672091" w:rsidP="00B12E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35 (2)</w:t>
            </w:r>
          </w:p>
        </w:tc>
      </w:tr>
      <w:tr w:rsidR="00672091" w:rsidRPr="00B12E25" w14:paraId="421B53EC" w14:textId="77777777" w:rsidTr="00DF1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04335985" w14:textId="7DD2023B" w:rsidR="00672091" w:rsidRPr="00B12E25" w:rsidRDefault="003D1B00" w:rsidP="00B12E25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Choice of</w:t>
            </w:r>
            <w:r w:rsidR="00672091" w:rsidRPr="00B12E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 xml:space="preserve"> when to take a break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FE015C" w14:textId="73D1BE25" w:rsidR="00672091" w:rsidRPr="00B12E25" w:rsidRDefault="00672091" w:rsidP="00B12E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210 (12.1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87002D" w14:textId="50789670" w:rsidR="00672091" w:rsidRPr="00B12E25" w:rsidRDefault="00672091" w:rsidP="00B12E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574 (33.1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1EA021" w14:textId="3D303069" w:rsidR="00672091" w:rsidRPr="00B12E25" w:rsidRDefault="00672091" w:rsidP="00B12E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740 (42.6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F1ED79" w14:textId="7CBE114B" w:rsidR="00672091" w:rsidRPr="00B12E25" w:rsidRDefault="00672091" w:rsidP="00B12E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178 (10.3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032D8" w14:textId="22AA72B1" w:rsidR="00672091" w:rsidRPr="00B12E25" w:rsidRDefault="00672091" w:rsidP="00B12E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35 (2)</w:t>
            </w:r>
          </w:p>
        </w:tc>
      </w:tr>
      <w:tr w:rsidR="00672091" w:rsidRPr="00D27D14" w14:paraId="47B30979" w14:textId="77777777" w:rsidTr="00DF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7A6FA333" w14:textId="7EE6F18F" w:rsidR="00672091" w:rsidRPr="00B12E25" w:rsidRDefault="00672091" w:rsidP="00B12E2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B12E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lationships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D4E1A7" w14:textId="77777777" w:rsidR="00672091" w:rsidRPr="00B12E25" w:rsidRDefault="00672091" w:rsidP="00B12E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17C8A" w14:textId="77777777" w:rsidR="00672091" w:rsidRPr="00B12E25" w:rsidRDefault="00672091" w:rsidP="00B12E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738ECD" w14:textId="77777777" w:rsidR="00672091" w:rsidRPr="00B12E25" w:rsidRDefault="00672091" w:rsidP="00B12E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3A320E" w14:textId="77777777" w:rsidR="00672091" w:rsidRPr="00B12E25" w:rsidRDefault="00672091" w:rsidP="00B12E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F05EC" w14:textId="77777777" w:rsidR="00672091" w:rsidRPr="00B12E25" w:rsidRDefault="00672091" w:rsidP="00B12E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DB603D" w:rsidRPr="00672091" w14:paraId="1EE4F4D2" w14:textId="77777777" w:rsidTr="00DF1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CE176" w14:textId="5D9571AC" w:rsidR="005762B7" w:rsidRPr="00B12E25" w:rsidRDefault="00877706" w:rsidP="00B12E25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B12E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Receive sufficient and non-contradictory advice from superior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26029" w14:textId="7FFEC14B" w:rsidR="00877706" w:rsidRPr="00B12E25" w:rsidRDefault="00877706" w:rsidP="00B12E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184</w:t>
            </w:r>
            <w:r w:rsidR="00DB603D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10.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FB4C6" w14:textId="6B4A6802" w:rsidR="00877706" w:rsidRPr="00B12E25" w:rsidRDefault="00877706" w:rsidP="00B12E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516</w:t>
            </w:r>
            <w:r w:rsidR="00DB603D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29.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6EC65" w14:textId="2085080B" w:rsidR="00877706" w:rsidRPr="00B12E25" w:rsidRDefault="00877706" w:rsidP="00B12E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567</w:t>
            </w:r>
            <w:r w:rsidR="00DB603D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32.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7A32E" w14:textId="2A925674" w:rsidR="00877706" w:rsidRPr="00B12E25" w:rsidRDefault="00877706" w:rsidP="00B12E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365</w:t>
            </w:r>
            <w:r w:rsidR="00DB603D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21.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BCFEF" w14:textId="4B0B6C6B" w:rsidR="00877706" w:rsidRPr="00B12E25" w:rsidRDefault="00877706" w:rsidP="00B12E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105</w:t>
            </w:r>
            <w:r w:rsidR="00DB603D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6.0)</w:t>
            </w:r>
          </w:p>
        </w:tc>
      </w:tr>
      <w:tr w:rsidR="00877706" w14:paraId="2C098B97" w14:textId="77777777" w:rsidTr="00DF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5090CC78" w14:textId="5EE3686A" w:rsidR="005762B7" w:rsidRPr="00B12E25" w:rsidRDefault="00B25532" w:rsidP="00B12E25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12E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efinition of roles/responsibilities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00E990" w14:textId="104B1B44" w:rsidR="00877706" w:rsidRPr="00B12E25" w:rsidRDefault="00877706" w:rsidP="00B12E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187</w:t>
            </w:r>
            <w:r w:rsidR="00DB603D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10.8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0D2E93" w14:textId="2C61C3BD" w:rsidR="00877706" w:rsidRPr="00B12E25" w:rsidRDefault="00877706" w:rsidP="00B12E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498</w:t>
            </w:r>
            <w:r w:rsidR="00DB603D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28.7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C0A181" w14:textId="3D9F00CD" w:rsidR="00877706" w:rsidRPr="00B12E25" w:rsidRDefault="00877706" w:rsidP="00B12E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557</w:t>
            </w:r>
            <w:r w:rsidR="00DB603D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32.1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0C57A" w14:textId="17EE9BD5" w:rsidR="00877706" w:rsidRPr="00B12E25" w:rsidRDefault="00877706" w:rsidP="00B12E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407</w:t>
            </w:r>
            <w:r w:rsidR="00DB603D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23.4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A4BD93" w14:textId="37DCE850" w:rsidR="00877706" w:rsidRPr="00B12E25" w:rsidRDefault="00877706" w:rsidP="00B12E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88</w:t>
            </w:r>
            <w:r w:rsidR="00DB603D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5.10)</w:t>
            </w:r>
          </w:p>
        </w:tc>
      </w:tr>
      <w:tr w:rsidR="00DB603D" w14:paraId="3C7BCF2F" w14:textId="77777777" w:rsidTr="00DF1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CFBDF" w14:textId="01004720" w:rsidR="005762B7" w:rsidRPr="00B12E25" w:rsidRDefault="00B25532" w:rsidP="00B12E25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B12E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 xml:space="preserve">Receive appreciation for work </w:t>
            </w:r>
            <w:r w:rsidR="00C110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 xml:space="preserve">done </w:t>
            </w:r>
            <w:r w:rsidRPr="00B12E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from colleagu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74F97" w14:textId="30C905CD" w:rsidR="00877706" w:rsidRPr="00B12E25" w:rsidRDefault="00877706" w:rsidP="00B12E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98</w:t>
            </w:r>
            <w:r w:rsidR="00DB603D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5.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50276" w14:textId="2AF060EA" w:rsidR="00877706" w:rsidRPr="00B12E25" w:rsidRDefault="00877706" w:rsidP="00B12E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302</w:t>
            </w:r>
            <w:r w:rsidR="00DB603D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17.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C41F6" w14:textId="62C2C9DF" w:rsidR="00877706" w:rsidRPr="00B12E25" w:rsidRDefault="00877706" w:rsidP="00B12E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686</w:t>
            </w:r>
            <w:r w:rsidR="00DB603D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39.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B2CB7" w14:textId="65C75A2F" w:rsidR="00877706" w:rsidRPr="00B12E25" w:rsidRDefault="00877706" w:rsidP="00B12E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567</w:t>
            </w:r>
            <w:r w:rsidR="00DB603D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32.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F6B15" w14:textId="2BDBA5AD" w:rsidR="00877706" w:rsidRPr="00B12E25" w:rsidRDefault="00877706" w:rsidP="00B12E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84</w:t>
            </w:r>
            <w:r w:rsidR="00DB603D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4.8)</w:t>
            </w:r>
          </w:p>
        </w:tc>
      </w:tr>
      <w:tr w:rsidR="00877706" w14:paraId="39BE120B" w14:textId="77777777" w:rsidTr="00DF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39C06F66" w14:textId="0B9FE750" w:rsidR="005762B7" w:rsidRPr="00B12E25" w:rsidRDefault="00B25532" w:rsidP="00B12E25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B12E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Support and help from colleagues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E6AA8" w14:textId="246FA734" w:rsidR="00877706" w:rsidRPr="00B12E25" w:rsidRDefault="00877706" w:rsidP="00B12E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55</w:t>
            </w:r>
            <w:r w:rsidR="00DB603D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3.2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CE7743" w14:textId="6A6E490F" w:rsidR="00877706" w:rsidRPr="00B12E25" w:rsidRDefault="00877706" w:rsidP="00B12E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200</w:t>
            </w:r>
            <w:r w:rsidR="00DB603D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11.5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22313" w14:textId="23F5B61E" w:rsidR="00877706" w:rsidRPr="00B12E25" w:rsidRDefault="00877706" w:rsidP="00B12E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530</w:t>
            </w:r>
            <w:r w:rsidR="00DB603D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30.5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C872A8" w14:textId="2458656E" w:rsidR="00877706" w:rsidRPr="00B12E25" w:rsidRDefault="00877706" w:rsidP="00B12E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664</w:t>
            </w:r>
            <w:r w:rsidR="00DB603D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38.2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3804E" w14:textId="6E380034" w:rsidR="00877706" w:rsidRPr="00B12E25" w:rsidRDefault="00877706" w:rsidP="00B12E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288</w:t>
            </w:r>
            <w:r w:rsidR="00DB603D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16.6)</w:t>
            </w:r>
          </w:p>
        </w:tc>
      </w:tr>
      <w:tr w:rsidR="00DB603D" w14:paraId="5098D32C" w14:textId="77777777" w:rsidTr="00DF1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4BC70471" w14:textId="746C17AA" w:rsidR="005762B7" w:rsidRPr="00B12E25" w:rsidRDefault="00B25532" w:rsidP="00B12E25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12E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ersonal relationships with colleagues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0231BA" w14:textId="756CC386" w:rsidR="00877706" w:rsidRPr="00B12E25" w:rsidRDefault="00877706" w:rsidP="00B12E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11</w:t>
            </w:r>
            <w:r w:rsidR="00DB603D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0.6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3A7BC5" w14:textId="6895D69A" w:rsidR="00877706" w:rsidRPr="00B12E25" w:rsidRDefault="00877706" w:rsidP="00B12E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90</w:t>
            </w:r>
            <w:r w:rsidR="00DB603D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5.2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AB0E2F" w14:textId="5756B393" w:rsidR="00877706" w:rsidRPr="00B12E25" w:rsidRDefault="00877706" w:rsidP="00B12E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426</w:t>
            </w:r>
            <w:r w:rsidR="00DB603D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24.5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BDDD7" w14:textId="3434023E" w:rsidR="00877706" w:rsidRPr="00B12E25" w:rsidRDefault="00877706" w:rsidP="00B12E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867</w:t>
            </w:r>
            <w:r w:rsidR="00DB603D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49.9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8A66DB" w14:textId="4A46D752" w:rsidR="00877706" w:rsidRPr="00B12E25" w:rsidRDefault="00877706" w:rsidP="00B12E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343</w:t>
            </w:r>
            <w:r w:rsidR="00DB603D"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12E25">
              <w:rPr>
                <w:rFonts w:ascii="Times New Roman" w:eastAsia="Calibri" w:hAnsi="Times New Roman" w:cs="Times New Roman"/>
                <w:sz w:val="22"/>
                <w:szCs w:val="22"/>
              </w:rPr>
              <w:t>(19.8)</w:t>
            </w:r>
          </w:p>
        </w:tc>
      </w:tr>
      <w:tr w:rsidR="00DF18DF" w14:paraId="7B895E74" w14:textId="77777777" w:rsidTr="00DF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5C057812" w14:textId="2F2C4AB0" w:rsidR="00DF18DF" w:rsidRPr="00DB603D" w:rsidRDefault="00DF18DF" w:rsidP="00DF18D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83C7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nviromental condition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DC2E44" w14:textId="77777777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E7DDD8" w14:textId="77777777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6539B" w14:textId="77777777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321442" w14:textId="77777777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401598" w14:textId="77777777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DF18DF" w14:paraId="49424A16" w14:textId="77777777" w:rsidTr="00DF1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3D770451" w14:textId="513A0A78" w:rsidR="00DF18DF" w:rsidRPr="00DF18DF" w:rsidRDefault="00DF18DF" w:rsidP="00DF18DF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DF18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Spaces and furnishings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ED65F4" w14:textId="3AB070D7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416 (24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D02E7" w14:textId="1DE5BA61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476 (27.4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1539C6" w14:textId="112BDFA7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534 (30.7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56434F" w14:textId="5B2FB6EC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276 (15.9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611A7F" w14:textId="508970D9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35 (2.0)</w:t>
            </w:r>
          </w:p>
        </w:tc>
      </w:tr>
      <w:tr w:rsidR="00DF18DF" w14:paraId="334C253E" w14:textId="77777777" w:rsidTr="00DF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6EF2B07C" w14:textId="43BB0B00" w:rsidR="00DF18DF" w:rsidRPr="00DF18DF" w:rsidRDefault="00DF18DF" w:rsidP="00DF18DF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DF18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Availability of equipment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6971FD" w14:textId="79A1D47D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343 (19.8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6FB4F" w14:textId="5061C947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608 (35.0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3DE0B" w14:textId="52738B06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572 (32.9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0A0564" w14:textId="35A9440A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197(11.3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7DAC6A" w14:textId="39A40BD3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17 (1)</w:t>
            </w:r>
          </w:p>
        </w:tc>
      </w:tr>
      <w:tr w:rsidR="00DF18DF" w14:paraId="2ACFAA99" w14:textId="77777777" w:rsidTr="00DF1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049456E2" w14:textId="65666F79" w:rsidR="00DF18DF" w:rsidRPr="00DF18DF" w:rsidRDefault="00DF18DF" w:rsidP="00DF18DF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683C7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General relationships among staff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D5E0BC" w14:textId="25CF5C49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150 (8.6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B74D3" w14:textId="1F142281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383 (22.1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5D850B" w14:textId="627C7B5D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636 (36.6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C5A7ED" w14:textId="5C958A15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491 (28.3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7FA06" w14:textId="6FDF25A9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77 (4.4)</w:t>
            </w:r>
          </w:p>
        </w:tc>
      </w:tr>
      <w:tr w:rsidR="00DF18DF" w14:paraId="1690B2AB" w14:textId="77777777" w:rsidTr="00DF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7ED17D11" w14:textId="211184B2" w:rsidR="00DF18DF" w:rsidRPr="00DB603D" w:rsidRDefault="00DF18DF" w:rsidP="00DF18D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83C7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hysical stress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B802CA" w14:textId="77777777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FE4E9" w14:textId="77777777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D9D33" w14:textId="77777777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4B692" w14:textId="77777777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CE16C" w14:textId="77777777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DF18DF" w14:paraId="2B097390" w14:textId="77777777" w:rsidTr="00DF1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3C064B60" w14:textId="381C5317" w:rsidR="00DF18DF" w:rsidRPr="00DF18DF" w:rsidRDefault="00DF18DF" w:rsidP="00DF18DF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DF18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lastRenderedPageBreak/>
              <w:t>Risk of injury or occupational disease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866862" w14:textId="31AC7C90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4B7A">
              <w:rPr>
                <w:rFonts w:ascii="Times New Roman" w:eastAsia="Calibri" w:hAnsi="Times New Roman" w:cs="Times New Roman"/>
                <w:sz w:val="22"/>
                <w:szCs w:val="22"/>
              </w:rPr>
              <w:t>114 (6.6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5F4E85" w14:textId="413366AC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4B7A">
              <w:rPr>
                <w:rFonts w:ascii="Times New Roman" w:eastAsia="Calibri" w:hAnsi="Times New Roman" w:cs="Times New Roman"/>
                <w:sz w:val="22"/>
                <w:szCs w:val="22"/>
              </w:rPr>
              <w:t>212 (12.2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5412C4" w14:textId="6BF69D76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4B7A">
              <w:rPr>
                <w:rFonts w:ascii="Times New Roman" w:eastAsia="Calibri" w:hAnsi="Times New Roman" w:cs="Times New Roman"/>
                <w:sz w:val="22"/>
                <w:szCs w:val="22"/>
              </w:rPr>
              <w:t>431 (24.8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60C9DC" w14:textId="6F03B4EC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4B7A">
              <w:rPr>
                <w:rFonts w:ascii="Times New Roman" w:eastAsia="Calibri" w:hAnsi="Times New Roman" w:cs="Times New Roman"/>
                <w:sz w:val="22"/>
                <w:szCs w:val="22"/>
              </w:rPr>
              <w:t>789 (45.4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2CE2E6" w14:textId="7C40A1B7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4B7A">
              <w:rPr>
                <w:rFonts w:ascii="Times New Roman" w:eastAsia="Calibri" w:hAnsi="Times New Roman" w:cs="Times New Roman"/>
                <w:sz w:val="22"/>
                <w:szCs w:val="22"/>
              </w:rPr>
              <w:t>191 (11)</w:t>
            </w:r>
          </w:p>
        </w:tc>
      </w:tr>
      <w:tr w:rsidR="00DF18DF" w14:paraId="240E50CE" w14:textId="77777777" w:rsidTr="00DF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6012FB1B" w14:textId="47ABF2C0" w:rsidR="00DF18DF" w:rsidRPr="00DF18DF" w:rsidRDefault="004F5368" w:rsidP="00DF18DF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W</w:t>
            </w:r>
            <w:r w:rsidR="00DF18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ork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 xml:space="preserve"> overload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3833BE" w14:textId="5BA80545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4B7A">
              <w:rPr>
                <w:rFonts w:ascii="Times New Roman" w:eastAsia="Calibri" w:hAnsi="Times New Roman" w:cs="Times New Roman"/>
                <w:sz w:val="22"/>
                <w:szCs w:val="22"/>
              </w:rPr>
              <w:t>283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3A4B7A">
              <w:rPr>
                <w:rFonts w:ascii="Times New Roman" w:eastAsia="Calibri" w:hAnsi="Times New Roman" w:cs="Times New Roman"/>
                <w:sz w:val="22"/>
                <w:szCs w:val="22"/>
              </w:rPr>
              <w:t>(16.3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5E04F" w14:textId="57DF17DC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4B7A">
              <w:rPr>
                <w:rFonts w:ascii="Times New Roman" w:eastAsia="Calibri" w:hAnsi="Times New Roman" w:cs="Times New Roman"/>
                <w:sz w:val="22"/>
                <w:szCs w:val="22"/>
              </w:rPr>
              <w:t>394 (22.7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1AF9D5" w14:textId="24A32D10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4B7A">
              <w:rPr>
                <w:rFonts w:ascii="Times New Roman" w:eastAsia="Calibri" w:hAnsi="Times New Roman" w:cs="Times New Roman"/>
                <w:sz w:val="22"/>
                <w:szCs w:val="22"/>
              </w:rPr>
              <w:t>705 (40.6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F56FD" w14:textId="230485FF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4B7A">
              <w:rPr>
                <w:rFonts w:ascii="Times New Roman" w:eastAsia="Calibri" w:hAnsi="Times New Roman" w:cs="Times New Roman"/>
                <w:sz w:val="22"/>
                <w:szCs w:val="22"/>
              </w:rPr>
              <w:t>301 (17.3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E9166E" w14:textId="7F95508A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4B7A">
              <w:rPr>
                <w:rFonts w:ascii="Times New Roman" w:eastAsia="Calibri" w:hAnsi="Times New Roman" w:cs="Times New Roman"/>
                <w:sz w:val="22"/>
                <w:szCs w:val="22"/>
              </w:rPr>
              <w:t>54 (3.1)</w:t>
            </w:r>
          </w:p>
        </w:tc>
      </w:tr>
      <w:tr w:rsidR="00DF18DF" w14:paraId="2E62962D" w14:textId="77777777" w:rsidTr="00DF1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29F0B061" w14:textId="1E3FB439" w:rsidR="00DF18DF" w:rsidRPr="00DF18DF" w:rsidRDefault="00DF18DF" w:rsidP="00DF18DF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9936E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Physical fatigue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AB400C" w14:textId="0CF1AC60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4B7A">
              <w:rPr>
                <w:rFonts w:ascii="Times New Roman" w:eastAsia="Calibri" w:hAnsi="Times New Roman" w:cs="Times New Roman"/>
                <w:sz w:val="22"/>
                <w:szCs w:val="22"/>
              </w:rPr>
              <w:t>187 (10.8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4D8C9" w14:textId="2E6EA529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4B7A">
              <w:rPr>
                <w:rFonts w:ascii="Times New Roman" w:eastAsia="Calibri" w:hAnsi="Times New Roman" w:cs="Times New Roman"/>
                <w:sz w:val="22"/>
                <w:szCs w:val="22"/>
              </w:rPr>
              <w:t>337 (19.4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BD7B5A" w14:textId="65C2D7E8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4B7A">
              <w:rPr>
                <w:rFonts w:ascii="Times New Roman" w:eastAsia="Calibri" w:hAnsi="Times New Roman" w:cs="Times New Roman"/>
                <w:sz w:val="22"/>
                <w:szCs w:val="22"/>
              </w:rPr>
              <w:t>583 (33.6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31E791" w14:textId="7EE1BA17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4B7A">
              <w:rPr>
                <w:rFonts w:ascii="Times New Roman" w:eastAsia="Calibri" w:hAnsi="Times New Roman" w:cs="Times New Roman"/>
                <w:sz w:val="22"/>
                <w:szCs w:val="22"/>
              </w:rPr>
              <w:t>539 (31.0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8D5E2C" w14:textId="34AD0A41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4B7A">
              <w:rPr>
                <w:rFonts w:ascii="Times New Roman" w:eastAsia="Calibri" w:hAnsi="Times New Roman" w:cs="Times New Roman"/>
                <w:sz w:val="22"/>
                <w:szCs w:val="22"/>
              </w:rPr>
              <w:t>91 (5.2)</w:t>
            </w:r>
          </w:p>
        </w:tc>
      </w:tr>
      <w:tr w:rsidR="00DF18DF" w14:paraId="0E72C2A6" w14:textId="77777777" w:rsidTr="00DF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52CC4DC1" w14:textId="6D6F29DD" w:rsidR="00DF18DF" w:rsidRPr="00DF18DF" w:rsidRDefault="00DF18DF" w:rsidP="00DF18DF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9936E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Uncomfortable physical position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CFD5E2" w14:textId="5CA603B6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4B7A">
              <w:rPr>
                <w:rFonts w:ascii="Times New Roman" w:eastAsia="Calibri" w:hAnsi="Times New Roman" w:cs="Times New Roman"/>
                <w:sz w:val="22"/>
                <w:szCs w:val="22"/>
              </w:rPr>
              <w:t>246 (14.2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4D00BC" w14:textId="67E943D7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4B7A">
              <w:rPr>
                <w:rFonts w:ascii="Times New Roman" w:eastAsia="Calibri" w:hAnsi="Times New Roman" w:cs="Times New Roman"/>
                <w:sz w:val="22"/>
                <w:szCs w:val="22"/>
              </w:rPr>
              <w:t>327 (18.8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230FF" w14:textId="7ADC906E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4B7A">
              <w:rPr>
                <w:rFonts w:ascii="Times New Roman" w:eastAsia="Calibri" w:hAnsi="Times New Roman" w:cs="Times New Roman"/>
                <w:sz w:val="22"/>
                <w:szCs w:val="22"/>
              </w:rPr>
              <w:t>529 (30.5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BE8B6A" w14:textId="7A9DB96E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4B7A">
              <w:rPr>
                <w:rFonts w:ascii="Times New Roman" w:eastAsia="Calibri" w:hAnsi="Times New Roman" w:cs="Times New Roman"/>
                <w:sz w:val="22"/>
                <w:szCs w:val="22"/>
              </w:rPr>
              <w:t>544 (31.3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74730" w14:textId="0FDF9957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4B7A">
              <w:rPr>
                <w:rFonts w:ascii="Times New Roman" w:eastAsia="Calibri" w:hAnsi="Times New Roman" w:cs="Times New Roman"/>
                <w:sz w:val="22"/>
                <w:szCs w:val="22"/>
              </w:rPr>
              <w:t>91 (5.2)</w:t>
            </w:r>
          </w:p>
        </w:tc>
      </w:tr>
      <w:tr w:rsidR="00DF18DF" w14:paraId="6E3DA2C3" w14:textId="77777777" w:rsidTr="00DF1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0B9FC567" w14:textId="43CF7AAE" w:rsidR="00DF18DF" w:rsidRPr="00DB603D" w:rsidRDefault="00DF18D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83C7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ntal stress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64C282" w14:textId="77777777" w:rsidR="00DF18DF" w:rsidRPr="00F175A9" w:rsidRDefault="00DF18DF" w:rsidP="0087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86B0A5" w14:textId="77777777" w:rsidR="00DF18DF" w:rsidRPr="00F175A9" w:rsidRDefault="00DF18DF" w:rsidP="0087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33855A" w14:textId="77777777" w:rsidR="00DF18DF" w:rsidRPr="00F175A9" w:rsidRDefault="00DF18DF" w:rsidP="0087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8FBE9D" w14:textId="77777777" w:rsidR="00DF18DF" w:rsidRPr="00F175A9" w:rsidRDefault="00DF18DF" w:rsidP="0087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05C9B" w14:textId="77777777" w:rsidR="00DF18DF" w:rsidRPr="00F175A9" w:rsidRDefault="00DF18DF" w:rsidP="0087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DF18DF" w14:paraId="04C092CE" w14:textId="77777777" w:rsidTr="00DF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249027AE" w14:textId="688EED67" w:rsidR="00DF18DF" w:rsidRPr="00DF18DF" w:rsidRDefault="00DF18DF" w:rsidP="00DF18DF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DF18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Risk of losing your job during the next two years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4EFCED" w14:textId="4E367A02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8028F">
              <w:rPr>
                <w:rFonts w:ascii="Times New Roman" w:eastAsia="Calibri" w:hAnsi="Times New Roman" w:cs="Times New Roman"/>
                <w:sz w:val="22"/>
                <w:szCs w:val="22"/>
              </w:rPr>
              <w:t>59 (3.4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49EB35" w14:textId="1AF386A8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8028F">
              <w:rPr>
                <w:rFonts w:ascii="Times New Roman" w:eastAsia="Calibri" w:hAnsi="Times New Roman" w:cs="Times New Roman"/>
                <w:sz w:val="22"/>
                <w:szCs w:val="22"/>
              </w:rPr>
              <w:t>38 (2.2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D14BAA" w14:textId="0B818C0A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8028F">
              <w:rPr>
                <w:rFonts w:ascii="Times New Roman" w:eastAsia="Calibri" w:hAnsi="Times New Roman" w:cs="Times New Roman"/>
                <w:sz w:val="22"/>
                <w:szCs w:val="22"/>
              </w:rPr>
              <w:t>67 (3.9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07287" w14:textId="03E6072C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8028F">
              <w:rPr>
                <w:rFonts w:ascii="Times New Roman" w:eastAsia="Calibri" w:hAnsi="Times New Roman" w:cs="Times New Roman"/>
                <w:sz w:val="22"/>
                <w:szCs w:val="22"/>
              </w:rPr>
              <w:t>576 (33.2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6809B" w14:textId="2AADC48E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8028F">
              <w:rPr>
                <w:rFonts w:ascii="Times New Roman" w:eastAsia="Calibri" w:hAnsi="Times New Roman" w:cs="Times New Roman"/>
                <w:sz w:val="22"/>
                <w:szCs w:val="22"/>
              </w:rPr>
              <w:t>997 (57.4)</w:t>
            </w:r>
          </w:p>
        </w:tc>
      </w:tr>
      <w:tr w:rsidR="00DF18DF" w14:paraId="7E492D62" w14:textId="77777777" w:rsidTr="00DF1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5987C17C" w14:textId="675A3D72" w:rsidR="00DF18DF" w:rsidRPr="00DF18DF" w:rsidRDefault="00DF18DF" w:rsidP="00DF18DF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DF18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 xml:space="preserve">Need to have special skills and/or unusual experience 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168704" w14:textId="0BF431A8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242 (14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467D8C" w14:textId="3221BB72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567 (32.6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4B1636" w14:textId="5320CDD8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690 (39.7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9FF1DA" w14:textId="2C85B19C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194 (11.2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0E290A" w14:textId="1FFB74DB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44 (2.5)</w:t>
            </w:r>
          </w:p>
        </w:tc>
      </w:tr>
      <w:tr w:rsidR="00DF18DF" w14:paraId="6DF5EE00" w14:textId="77777777" w:rsidTr="00DF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189AF1A6" w14:textId="0CBEBE78" w:rsidR="00DF18DF" w:rsidRPr="00DF18DF" w:rsidRDefault="00DF18DF" w:rsidP="00DF18DF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DF18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Difficulty in being able to do everything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35219C" w14:textId="0C9DAAF5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119 (6.9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5708E9" w14:textId="17B436AC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276 (15.9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FD7EB3" w14:textId="77A22AC4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558 (32.1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F291BD" w14:textId="234F8995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635 (36.6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DCB1D" w14:textId="3D5DCDA7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149 (8.6)</w:t>
            </w:r>
          </w:p>
        </w:tc>
      </w:tr>
      <w:tr w:rsidR="00DF18DF" w14:paraId="37B05F5D" w14:textId="77777777" w:rsidTr="00DF1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3EDDEEAA" w14:textId="52A7662B" w:rsidR="00DF18DF" w:rsidRPr="00DF18DF" w:rsidRDefault="00DF18DF" w:rsidP="00DF18DF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DF18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Having a lower qualification than required for the job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19C76C" w14:textId="7B076C0A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133 (7.7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046800" w14:textId="66C8B577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209 (12.0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16CC2D" w14:textId="3CE67D8F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303 (17.4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A39DB5" w14:textId="716B9CEE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525 (30.2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E60DE7" w14:textId="48704953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567 (32.6)</w:t>
            </w:r>
          </w:p>
        </w:tc>
      </w:tr>
      <w:tr w:rsidR="00DF18DF" w14:paraId="56D13921" w14:textId="77777777" w:rsidTr="00DF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6700E039" w14:textId="16B9E087" w:rsidR="00DF18DF" w:rsidRPr="00DF18DF" w:rsidRDefault="00DF18DF" w:rsidP="00DF18DF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DF18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Having higher skills and abilities than required for the job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6E72A" w14:textId="73E759AE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152 (8.8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FF04C8" w14:textId="0D6862B9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328 (18.9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675447" w14:textId="78A00615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636 (36.6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193003" w14:textId="2E163A48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425 (24.5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3C5A0" w14:textId="25C6B04D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196 (11.3)</w:t>
            </w:r>
          </w:p>
        </w:tc>
      </w:tr>
      <w:tr w:rsidR="00DF18DF" w14:paraId="1A439EA2" w14:textId="77777777" w:rsidTr="00DF1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2239B245" w14:textId="52665323" w:rsidR="00DF18DF" w:rsidRPr="00DF18DF" w:rsidRDefault="00DF18DF" w:rsidP="00DF18DF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DF18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Lack of rules, too much left to own initiative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78C302" w14:textId="3A904566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186 (10.7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DDD136" w14:textId="4BC3322C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290 (16.7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AFC1E9" w14:textId="1A688CD7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415 (23.9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AED172" w14:textId="37EFD931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646 (37.2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A5FF65" w14:textId="076BF26A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200 (11.5)</w:t>
            </w:r>
          </w:p>
        </w:tc>
      </w:tr>
      <w:tr w:rsidR="00DF18DF" w14:paraId="2CAF63AE" w14:textId="77777777" w:rsidTr="00DF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57071B4A" w14:textId="533F762B" w:rsidR="00DF18DF" w:rsidRPr="00DF18DF" w:rsidRDefault="00DF18DF" w:rsidP="00DF18DF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DF18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In the last 30 days (20 working days), were you happy to go to work?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AEBE99" w14:textId="44A52929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255 (14.7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D2CFD2" w14:textId="0F28E60F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184 (10.6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B75C5" w14:textId="2F0E90F6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202 (11.6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61CF2C" w14:textId="5CDBFA18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570 (32.8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55A532" w14:textId="7E16448E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526 (30.3)</w:t>
            </w:r>
          </w:p>
        </w:tc>
      </w:tr>
      <w:tr w:rsidR="00DF18DF" w14:paraId="572592C2" w14:textId="77777777" w:rsidTr="00DF1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733550ED" w14:textId="3750F39F" w:rsidR="00DF18DF" w:rsidRPr="00DF18DF" w:rsidRDefault="00DF18DF" w:rsidP="00DF18DF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683C7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 xml:space="preserve">In the last 30 days, did you or would you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willingly</w:t>
            </w:r>
            <w:r w:rsidRPr="00683C7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 xml:space="preserve"> complete a job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 xml:space="preserve">on </w:t>
            </w:r>
            <w:r w:rsidRPr="00683C7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 xml:space="preserve">your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own</w:t>
            </w:r>
            <w:r w:rsidRPr="00683C7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 xml:space="preserve"> time, for example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,</w:t>
            </w:r>
            <w:r w:rsidRPr="00683C7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 xml:space="preserve"> staying after working hours?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6E7E32" w14:textId="379EF44D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458 (26.4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C25CC" w14:textId="680F0A22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292 (16.8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72D095" w14:textId="2404A43A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533 (30.7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B8DD4A" w14:textId="611D11CC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172 (9.9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E2EC8" w14:textId="334098F3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282 (16.2)</w:t>
            </w:r>
          </w:p>
        </w:tc>
      </w:tr>
      <w:tr w:rsidR="00DF18DF" w14:paraId="3B661504" w14:textId="77777777" w:rsidTr="00DF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01B20EE6" w14:textId="503873F3" w:rsidR="00DF18DF" w:rsidRPr="00DF18DF" w:rsidRDefault="00DF18DF" w:rsidP="00DF18DF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DF18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Are you happy with the results obtained at your work?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F2398A" w14:textId="20C50AAB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106 (6.1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962E84" w14:textId="42371059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420 (24.2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833E17" w14:textId="557AF215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722 (41.6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F1E4C8" w14:textId="68A601F8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369 (21.2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E279C3" w14:textId="43A667FA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120 (6.9)</w:t>
            </w:r>
          </w:p>
        </w:tc>
      </w:tr>
      <w:tr w:rsidR="00DF18DF" w14:paraId="13BF1DF2" w14:textId="77777777" w:rsidTr="00DF1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2C7A678C" w14:textId="61EFB656" w:rsidR="00DF18DF" w:rsidRPr="00DF18DF" w:rsidRDefault="00DF18DF" w:rsidP="00DF18DF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DF18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Do you consider your job useful?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336EE" w14:textId="4432FD40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19 (1.1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BF36D5" w14:textId="732A4B53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75 (4.3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A75249" w14:textId="3898AF81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448 (25.8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0C8A3E" w14:textId="5491C78C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667 (38.4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20508E" w14:textId="77A11DF9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528 (30.4)</w:t>
            </w:r>
          </w:p>
        </w:tc>
      </w:tr>
      <w:tr w:rsidR="00DF18DF" w14:paraId="70A4C24C" w14:textId="77777777" w:rsidTr="00DF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59A8A830" w14:textId="7B07CAAC" w:rsidR="00DF18DF" w:rsidRPr="00DF18DF" w:rsidRDefault="00DF18DF" w:rsidP="00DF18DF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DF18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Do you feel capable of overcoming difficulties that you may face in your job?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492C74" w14:textId="74F71401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10(0.6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3B3103" w14:textId="45C75D61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61(3.5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415E1" w14:textId="0C562530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733(42.2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58581F" w14:textId="5FDD58D5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689(39.7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948A5" w14:textId="49A5DEA3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244(14.1)</w:t>
            </w:r>
          </w:p>
        </w:tc>
      </w:tr>
      <w:tr w:rsidR="00DF18DF" w14:paraId="127E71F7" w14:textId="77777777" w:rsidTr="00DF1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733E3E74" w14:textId="7B5AE555" w:rsidR="00DF18DF" w:rsidRPr="00DF18DF" w:rsidRDefault="00DF18DF" w:rsidP="00DF18DF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DF18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To what extent do you feel mentally tired or exhausted at the end of a normal working day?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EED7EF" w14:textId="691CF113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282 (16.2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EC5F7" w14:textId="16596835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478 (27.5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5D5BE9" w14:textId="7EFF67DB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741 (42.7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9BE8E9" w14:textId="27403C03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220 (12.7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4328BC" w14:textId="664B17E1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16 (0.9)</w:t>
            </w:r>
          </w:p>
        </w:tc>
      </w:tr>
      <w:tr w:rsidR="00DF18DF" w14:paraId="65719773" w14:textId="77777777" w:rsidTr="00DF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73232F01" w14:textId="69DFF5F1" w:rsidR="00DF18DF" w:rsidRPr="00DF18DF" w:rsidRDefault="00DF18DF" w:rsidP="00DF18DF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DF18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How much your work is a source of nervous tension, concern and anxiety?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CF1C92" w14:textId="4FEB0B45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243 (14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87D365" w14:textId="071C456A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350 (20.2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5B909" w14:textId="629FA3D6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593 (34.1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5864F6" w14:textId="215D28A7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479 (27.6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261147" w14:textId="0DED5554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72 (4.1)</w:t>
            </w:r>
          </w:p>
        </w:tc>
      </w:tr>
      <w:tr w:rsidR="00DF18DF" w14:paraId="35412CF6" w14:textId="77777777" w:rsidTr="00DF1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36A45A87" w14:textId="64EF3601" w:rsidR="00DF18DF" w:rsidRPr="00DF18DF" w:rsidRDefault="00DF18DF" w:rsidP="00DF18DF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DF18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How much do you want to change the workplace, while maintaining the same type of job?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1B247" w14:textId="47F7B0EF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305 (17.6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912157" w14:textId="044BA23C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287 (16.5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B8CE63" w14:textId="649B905E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306 (17.6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D28640" w14:textId="3EFE454F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463 (26.7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7540BC" w14:textId="3BB5B567" w:rsidR="00DF18DF" w:rsidRPr="00F175A9" w:rsidRDefault="00DF18DF" w:rsidP="00DF1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376 (21.7)</w:t>
            </w:r>
          </w:p>
        </w:tc>
      </w:tr>
      <w:tr w:rsidR="00DF18DF" w14:paraId="5FAE6656" w14:textId="77777777" w:rsidTr="00DF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7B0478F2" w14:textId="44FCF1C1" w:rsidR="00DF18DF" w:rsidRPr="00DF18DF" w:rsidRDefault="00DF18DF" w:rsidP="00DF18DF">
            <w:pPr>
              <w:spacing w:line="276" w:lineRule="auto"/>
              <w:ind w:left="28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DF18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How much would you like to change the type of work?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A0DA51" w14:textId="36D361F0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156 (9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E43FC0" w14:textId="66611272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168 (9.7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6E78FF" w14:textId="350D8C96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225 (13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24BD15" w14:textId="63D722EB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526 (30.3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769E95" w14:textId="4F6375B3" w:rsidR="00DF18DF" w:rsidRPr="00F175A9" w:rsidRDefault="00DF18DF" w:rsidP="00DF1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83C73">
              <w:rPr>
                <w:rFonts w:ascii="Times New Roman" w:eastAsia="Calibri" w:hAnsi="Times New Roman" w:cs="Times New Roman"/>
                <w:sz w:val="22"/>
                <w:szCs w:val="22"/>
              </w:rPr>
              <w:t>662 (38.1)</w:t>
            </w:r>
          </w:p>
        </w:tc>
      </w:tr>
      <w:tr w:rsidR="00DF18DF" w14:paraId="5A0C259F" w14:textId="77777777" w:rsidTr="00DF1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2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BD58FF" w14:textId="66D8DB4C" w:rsidR="00DF18DF" w:rsidRPr="00DF18DF" w:rsidRDefault="00DF18DF" w:rsidP="00DF18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950E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umber of respondents: 1737</w:t>
            </w:r>
          </w:p>
        </w:tc>
      </w:tr>
    </w:tbl>
    <w:p w14:paraId="78A050C8" w14:textId="0CA37076" w:rsidR="005762B7" w:rsidRPr="00CB1876" w:rsidRDefault="005762B7">
      <w:pPr>
        <w:rPr>
          <w:rFonts w:ascii="Times New Roman" w:hAnsi="Times New Roman" w:cs="Times New Roman"/>
          <w:lang w:val="en-GB"/>
        </w:rPr>
      </w:pPr>
    </w:p>
    <w:sectPr w:rsidR="005762B7" w:rsidRPr="00CB1876" w:rsidSect="003773B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56C"/>
    <w:rsid w:val="00040DC5"/>
    <w:rsid w:val="000A2122"/>
    <w:rsid w:val="000D1D42"/>
    <w:rsid w:val="001068DE"/>
    <w:rsid w:val="00120131"/>
    <w:rsid w:val="00155C0B"/>
    <w:rsid w:val="00173A91"/>
    <w:rsid w:val="001950EA"/>
    <w:rsid w:val="001A175B"/>
    <w:rsid w:val="001F27B9"/>
    <w:rsid w:val="00282D2B"/>
    <w:rsid w:val="002A61C2"/>
    <w:rsid w:val="002B3632"/>
    <w:rsid w:val="003104C0"/>
    <w:rsid w:val="0037556C"/>
    <w:rsid w:val="003773B0"/>
    <w:rsid w:val="003A4B7A"/>
    <w:rsid w:val="003D1B00"/>
    <w:rsid w:val="003E3700"/>
    <w:rsid w:val="00481049"/>
    <w:rsid w:val="00494D1E"/>
    <w:rsid w:val="004A2ECD"/>
    <w:rsid w:val="004B363A"/>
    <w:rsid w:val="004F5368"/>
    <w:rsid w:val="005015F0"/>
    <w:rsid w:val="005473D0"/>
    <w:rsid w:val="005625DD"/>
    <w:rsid w:val="005762B7"/>
    <w:rsid w:val="005863BB"/>
    <w:rsid w:val="005E6D73"/>
    <w:rsid w:val="00672091"/>
    <w:rsid w:val="00683C73"/>
    <w:rsid w:val="006D5201"/>
    <w:rsid w:val="006E4FBC"/>
    <w:rsid w:val="007C17E3"/>
    <w:rsid w:val="00867CD3"/>
    <w:rsid w:val="00877706"/>
    <w:rsid w:val="008864D3"/>
    <w:rsid w:val="008F511D"/>
    <w:rsid w:val="00950218"/>
    <w:rsid w:val="00975AF1"/>
    <w:rsid w:val="009936E5"/>
    <w:rsid w:val="009A1DE1"/>
    <w:rsid w:val="009D4B39"/>
    <w:rsid w:val="009F147D"/>
    <w:rsid w:val="00A05ED7"/>
    <w:rsid w:val="00A42793"/>
    <w:rsid w:val="00A50C85"/>
    <w:rsid w:val="00AA534F"/>
    <w:rsid w:val="00AC4C5C"/>
    <w:rsid w:val="00AE5372"/>
    <w:rsid w:val="00B12E25"/>
    <w:rsid w:val="00B1725B"/>
    <w:rsid w:val="00B25532"/>
    <w:rsid w:val="00B8028F"/>
    <w:rsid w:val="00B8249E"/>
    <w:rsid w:val="00BE5E16"/>
    <w:rsid w:val="00C110B6"/>
    <w:rsid w:val="00C37E0F"/>
    <w:rsid w:val="00C70B5F"/>
    <w:rsid w:val="00CB1876"/>
    <w:rsid w:val="00CD4F8A"/>
    <w:rsid w:val="00D27D14"/>
    <w:rsid w:val="00D60973"/>
    <w:rsid w:val="00D743A0"/>
    <w:rsid w:val="00D95575"/>
    <w:rsid w:val="00DB603D"/>
    <w:rsid w:val="00DF18DF"/>
    <w:rsid w:val="00E02936"/>
    <w:rsid w:val="00E1424A"/>
    <w:rsid w:val="00E77773"/>
    <w:rsid w:val="00E95664"/>
    <w:rsid w:val="00EB76A2"/>
    <w:rsid w:val="00EC37C4"/>
    <w:rsid w:val="00EE3BC0"/>
    <w:rsid w:val="00F05544"/>
    <w:rsid w:val="00F60176"/>
    <w:rsid w:val="00F713F6"/>
    <w:rsid w:val="00F7252B"/>
    <w:rsid w:val="00FC0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36E34D2"/>
  <w14:defaultImageDpi w14:val="300"/>
  <w15:docId w15:val="{96DC71A7-3465-47BA-B6FF-9EC2A6719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755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37556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E1424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Elencomedio1">
    <w:name w:val="Medium List 1"/>
    <w:basedOn w:val="Tabellanormale"/>
    <w:uiPriority w:val="65"/>
    <w:rsid w:val="008F511D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Rimandocommento">
    <w:name w:val="annotation reference"/>
    <w:uiPriority w:val="99"/>
    <w:semiHidden/>
    <w:unhideWhenUsed/>
    <w:rPr>
      <w:sz w:val="16"/>
      <w:szCs w:val="16"/>
    </w:rPr>
  </w:style>
  <w:style w:type="paragraph" w:styleId="Testocommento">
    <w:name w:val="annotation text"/>
    <w:link w:val="TestocommentoCarattere1"/>
    <w:uiPriority w:val="99"/>
    <w:semiHidden/>
    <w:unhideWhenUsed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uiPriority w:val="99"/>
    <w:semiHidden/>
    <w:rsid w:val="00F6017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1"/>
    <w:uiPriority w:val="99"/>
    <w:semiHidden/>
    <w:unhideWhenUsed/>
    <w:rPr>
      <w:b/>
      <w:bCs/>
    </w:rPr>
  </w:style>
  <w:style w:type="character" w:customStyle="1" w:styleId="SoggettocommentoCarattere">
    <w:name w:val="Soggetto commento Carattere"/>
    <w:basedOn w:val="TestocommentoCarattere"/>
    <w:uiPriority w:val="99"/>
    <w:semiHidden/>
    <w:rsid w:val="00F6017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60176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60176"/>
    <w:rPr>
      <w:rFonts w:ascii="Segoe UI" w:hAnsi="Segoe UI" w:cs="Segoe UI"/>
      <w:sz w:val="18"/>
      <w:szCs w:val="18"/>
    </w:rPr>
  </w:style>
  <w:style w:type="character" w:customStyle="1" w:styleId="SoggettocommentoCarattere1">
    <w:name w:val="Soggetto commento Carattere1"/>
    <w:basedOn w:val="TestocommentoCarattere1"/>
    <w:link w:val="Soggettocommento"/>
    <w:uiPriority w:val="99"/>
    <w:semiHidden/>
    <w:rPr>
      <w:b/>
      <w:bCs/>
      <w:sz w:val="20"/>
      <w:szCs w:val="20"/>
    </w:rPr>
  </w:style>
  <w:style w:type="character" w:customStyle="1" w:styleId="TestocommentoCarattere1">
    <w:name w:val="Testo commento Carattere1"/>
    <w:link w:val="Testocommento"/>
    <w:uiPriority w:val="99"/>
    <w:semiHidden/>
    <w:rPr>
      <w:sz w:val="20"/>
      <w:szCs w:val="20"/>
    </w:rPr>
  </w:style>
  <w:style w:type="paragraph" w:styleId="Paragrafoelenco">
    <w:name w:val="List Paragraph"/>
    <w:basedOn w:val="Normale"/>
    <w:uiPriority w:val="34"/>
    <w:qFormat/>
    <w:rsid w:val="003A4B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86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7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2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hMBPej3z3oAhnP0nLDUII1skytuA==">AMUW2mXijOs3SUUP1FP45j2/p38Fv+Ht7uzqXt2Tjd84KGXawSxNyuFJk81LhmAgXfia/04jk5zGqLjiKjuSpYjFQkDCBIi2HqJ5W46ydxXGfGB8Kx5aKf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0</Words>
  <Characters>3937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Zerbetto</dc:creator>
  <cp:keywords/>
  <dc:description/>
  <cp:lastModifiedBy>Isonne Claudia</cp:lastModifiedBy>
  <cp:revision>12</cp:revision>
  <dcterms:created xsi:type="dcterms:W3CDTF">2021-10-12T16:28:00Z</dcterms:created>
  <dcterms:modified xsi:type="dcterms:W3CDTF">2021-10-15T21:08:00Z</dcterms:modified>
</cp:coreProperties>
</file>